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2B4C8" w14:textId="02D666D6" w:rsidR="00D1010D" w:rsidRDefault="00D31417">
      <w:r>
        <w:rPr>
          <w:b/>
          <w:bCs/>
        </w:rPr>
        <w:t xml:space="preserve">Table S4: </w:t>
      </w:r>
      <w:r>
        <w:t xml:space="preserve">Mitochondrial SNP metrics following the removal of sites with missing data for all </w:t>
      </w:r>
      <w:r>
        <w:rPr>
          <w:i/>
          <w:iCs/>
        </w:rPr>
        <w:t xml:space="preserve">S. niger </w:t>
      </w:r>
      <w:r w:rsidRPr="00D31417">
        <w:t>individuals</w:t>
      </w:r>
      <w: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31417" w14:paraId="6461BFDA" w14:textId="77777777" w:rsidTr="003553E2">
        <w:tc>
          <w:tcPr>
            <w:tcW w:w="1870" w:type="dxa"/>
            <w:tcBorders>
              <w:left w:val="nil"/>
              <w:right w:val="nil"/>
            </w:tcBorders>
          </w:tcPr>
          <w:p w14:paraId="10EE48A0" w14:textId="3CB6F1B2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</w:rPr>
              <w:t>Sample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2064D681" w14:textId="5F87EF63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</w:rPr>
              <w:t>Missing Sites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5785C510" w14:textId="0CCB4516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</w:rPr>
              <w:t>Called Sites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41E5EB7A" w14:textId="58596C37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</w:rPr>
              <w:t>Missing %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2C877A0B" w14:textId="6D89519D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</w:rPr>
              <w:t>Called %</w:t>
            </w:r>
          </w:p>
        </w:tc>
      </w:tr>
      <w:tr w:rsidR="00D31417" w14:paraId="1C984114" w14:textId="77777777" w:rsidTr="003553E2">
        <w:tc>
          <w:tcPr>
            <w:tcW w:w="1870" w:type="dxa"/>
            <w:tcBorders>
              <w:left w:val="nil"/>
              <w:bottom w:val="nil"/>
              <w:right w:val="nil"/>
            </w:tcBorders>
            <w:vAlign w:val="bottom"/>
          </w:tcPr>
          <w:p w14:paraId="1509EF75" w14:textId="32DD01FC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CA_01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vAlign w:val="bottom"/>
          </w:tcPr>
          <w:p w14:paraId="39340624" w14:textId="16253DDE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vAlign w:val="bottom"/>
          </w:tcPr>
          <w:p w14:paraId="1BDC541E" w14:textId="2DC33728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36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vAlign w:val="bottom"/>
          </w:tcPr>
          <w:p w14:paraId="6E93CFD9" w14:textId="3527B447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.00%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vAlign w:val="bottom"/>
          </w:tcPr>
          <w:p w14:paraId="3799A694" w14:textId="4F3BCADA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00.00%</w:t>
            </w:r>
          </w:p>
        </w:tc>
      </w:tr>
      <w:tr w:rsidR="00D31417" w14:paraId="7D92AA0F" w14:textId="77777777" w:rsidTr="003553E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5506B" w14:textId="63A1EF25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CA_0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ADC89" w14:textId="43E1FCD7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B2812" w14:textId="4FAD904F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3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D0C23" w14:textId="5085F61F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76D23" w14:textId="3E3FF1C8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00.00%</w:t>
            </w:r>
          </w:p>
        </w:tc>
      </w:tr>
      <w:tr w:rsidR="00D31417" w14:paraId="7560FFDE" w14:textId="77777777" w:rsidTr="003553E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2F330" w14:textId="56604D09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CA_0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86E4C" w14:textId="362B5C6D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C4F2D" w14:textId="3885821D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3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62499" w14:textId="74DD5512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6E4B6" w14:textId="6A1578C4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00.00%</w:t>
            </w:r>
          </w:p>
        </w:tc>
      </w:tr>
      <w:tr w:rsidR="00D31417" w14:paraId="5B51FB0B" w14:textId="77777777" w:rsidTr="003553E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4DB1D" w14:textId="47783001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CO_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6BDED" w14:textId="54C6E054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1177E" w14:textId="6C98CA48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3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F3A47" w14:textId="3C952F35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B9939" w14:textId="4240D241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00.00%</w:t>
            </w:r>
          </w:p>
        </w:tc>
      </w:tr>
      <w:tr w:rsidR="00D31417" w14:paraId="083D7A37" w14:textId="77777777" w:rsidTr="003553E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8BEF1" w14:textId="68D6791E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CO_0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21D9D" w14:textId="4BCEE4D3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6BF77" w14:textId="5B2D4AFE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3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C113F" w14:textId="73A2D207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E6FA2" w14:textId="48605BFD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00.00%</w:t>
            </w:r>
          </w:p>
        </w:tc>
      </w:tr>
      <w:tr w:rsidR="00D31417" w14:paraId="511BDBDC" w14:textId="77777777" w:rsidTr="003553E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633B9" w14:textId="06F15D2D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CO_0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B0C55" w14:textId="33B5E615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507B3" w14:textId="6448800E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3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52A61" w14:textId="4C657D6A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7A899" w14:textId="6C892DA9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00.00%</w:t>
            </w:r>
          </w:p>
        </w:tc>
      </w:tr>
      <w:tr w:rsidR="00D31417" w14:paraId="52A2A36E" w14:textId="77777777" w:rsidTr="003553E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E5E70" w14:textId="749042B0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FL_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9CE85" w14:textId="65A9AAA6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4AA5E" w14:textId="39047EB1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3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8C120" w14:textId="7C7D24B6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5AE75" w14:textId="67F66734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00.00%</w:t>
            </w:r>
          </w:p>
        </w:tc>
      </w:tr>
      <w:tr w:rsidR="00D31417" w14:paraId="11792446" w14:textId="77777777" w:rsidTr="003553E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1A3B6" w14:textId="5D5B54BE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FL_0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24CEA" w14:textId="72E2374A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D9802" w14:textId="6B700652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3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D46E3" w14:textId="43AF5BF8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55B37" w14:textId="39680D64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00.00%</w:t>
            </w:r>
          </w:p>
        </w:tc>
      </w:tr>
      <w:tr w:rsidR="00D31417" w14:paraId="6C1DA798" w14:textId="77777777" w:rsidTr="003553E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15C5B" w14:textId="13CEF224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FL_0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10179" w14:textId="67D67610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266E2" w14:textId="297C419E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3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1C38B" w14:textId="1EEE2344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7845D" w14:textId="30CBAB84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00.00%</w:t>
            </w:r>
          </w:p>
        </w:tc>
      </w:tr>
      <w:tr w:rsidR="00D31417" w14:paraId="0F17DF77" w14:textId="77777777" w:rsidTr="003553E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35AD2" w14:textId="052BFEE3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LA_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FF3A5" w14:textId="107FA931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2D41D" w14:textId="0C8A8629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3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027D7" w14:textId="39497FB4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52BA3" w14:textId="53B4E7B1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00.00%</w:t>
            </w:r>
          </w:p>
        </w:tc>
      </w:tr>
      <w:tr w:rsidR="00D31417" w14:paraId="6E3AB1E4" w14:textId="77777777" w:rsidTr="003553E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48424" w14:textId="03DDF999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LA_0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E1D7D" w14:textId="5E296031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E1807" w14:textId="745C3168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3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CB9A7" w14:textId="0FE05B6B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B3845" w14:textId="2D1FDC48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00.00%</w:t>
            </w:r>
          </w:p>
        </w:tc>
      </w:tr>
      <w:tr w:rsidR="00D31417" w14:paraId="034932A2" w14:textId="77777777" w:rsidTr="003553E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75736" w14:textId="75BD1FB8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LA_0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9954C" w14:textId="3A5289C7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166E9" w14:textId="0B7C660C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3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604D7" w14:textId="3E638A2A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459E4" w14:textId="0BB842C1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00.00%</w:t>
            </w:r>
          </w:p>
        </w:tc>
      </w:tr>
      <w:tr w:rsidR="00D31417" w14:paraId="67F7D7B8" w14:textId="77777777" w:rsidTr="003553E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82A2C" w14:textId="7376DE6F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MD_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6B21A" w14:textId="36E5A341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B714D" w14:textId="22B4D6D9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3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6795A" w14:textId="0EA2FB55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A5E7F" w14:textId="1D909DB5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00.00%</w:t>
            </w:r>
          </w:p>
        </w:tc>
      </w:tr>
      <w:tr w:rsidR="00D31417" w14:paraId="19A8047D" w14:textId="77777777" w:rsidTr="003553E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BA6C8" w14:textId="32404D9F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MD_0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A0094" w14:textId="4FFEFA93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4F0E7" w14:textId="03DFC0BC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3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A9E2C" w14:textId="39F18BEB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2B6B5" w14:textId="029182E1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00.00%</w:t>
            </w:r>
          </w:p>
        </w:tc>
      </w:tr>
      <w:tr w:rsidR="00D31417" w14:paraId="08B56EB5" w14:textId="77777777" w:rsidTr="003553E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0F4DE" w14:textId="67EEABFE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MD_0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ED119" w14:textId="23569050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88DDC" w14:textId="4AEB04BC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3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732B3" w14:textId="35218F91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0C796" w14:textId="638D7D66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00.00%</w:t>
            </w:r>
          </w:p>
        </w:tc>
      </w:tr>
      <w:tr w:rsidR="00D31417" w14:paraId="1BFD72BB" w14:textId="77777777" w:rsidTr="003553E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2834F" w14:textId="4A492A4E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OH_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41749" w14:textId="46109615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E1E18" w14:textId="055A9047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3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538A4" w14:textId="7E5DB5CD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AAEB7" w14:textId="6C147AA6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00.00%</w:t>
            </w:r>
          </w:p>
        </w:tc>
      </w:tr>
      <w:tr w:rsidR="00D31417" w14:paraId="40D0B87C" w14:textId="77777777" w:rsidTr="003553E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73803" w14:textId="73E8D5EA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OH_0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CC141" w14:textId="68B211D6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E9F40" w14:textId="12632F5D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3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01C6A" w14:textId="021CB67D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ED0E6" w14:textId="229199A0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00.00%</w:t>
            </w:r>
          </w:p>
        </w:tc>
      </w:tr>
      <w:tr w:rsidR="00D31417" w14:paraId="4A9246C6" w14:textId="77777777" w:rsidTr="003553E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237FA" w14:textId="46635B35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OK_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A3DDF" w14:textId="46BF5C27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47BDD" w14:textId="363F2A85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3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09DAF" w14:textId="304F0ECD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E1898" w14:textId="63F7AA2F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00.00%</w:t>
            </w:r>
          </w:p>
        </w:tc>
      </w:tr>
      <w:tr w:rsidR="00D31417" w14:paraId="457DC506" w14:textId="77777777" w:rsidTr="003553E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205AD" w14:textId="6CAEDAFD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OK_0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09F55" w14:textId="2F48B381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D3F6C" w14:textId="131B1AF5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3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6C6E9" w14:textId="11E5DA3C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9A6B9" w14:textId="39F1F03C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00.00%</w:t>
            </w:r>
          </w:p>
        </w:tc>
      </w:tr>
      <w:tr w:rsidR="00D31417" w14:paraId="66E308A6" w14:textId="77777777" w:rsidTr="003553E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C4B67" w14:textId="0B141AD8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OK_0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56830" w14:textId="119A0FBB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AD500" w14:textId="5E5A3BEB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3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A397E" w14:textId="46B98F0C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C5E1A" w14:textId="57B18FAE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00.00%</w:t>
            </w:r>
          </w:p>
        </w:tc>
      </w:tr>
      <w:tr w:rsidR="00D31417" w14:paraId="4B760547" w14:textId="77777777" w:rsidTr="003553E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FB627" w14:textId="1D567868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SD_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BB495" w14:textId="51E1FB9F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B9DBC" w14:textId="657EF4CD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3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EF476" w14:textId="528247D8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5316E" w14:textId="6B0B0E78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00.00%</w:t>
            </w:r>
          </w:p>
        </w:tc>
      </w:tr>
      <w:tr w:rsidR="00D31417" w14:paraId="0934416A" w14:textId="77777777" w:rsidTr="003553E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5571A" w14:textId="19560081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SD_0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B3FEA" w14:textId="22370C1B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FA1B7" w14:textId="34D81AB0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3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BBBAE" w14:textId="61849239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BBFA7" w14:textId="35EA8F11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00.00%</w:t>
            </w:r>
          </w:p>
        </w:tc>
      </w:tr>
      <w:tr w:rsidR="00D31417" w14:paraId="3D0C3B9E" w14:textId="77777777" w:rsidTr="003553E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E2785" w14:textId="135E1CB9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SD_0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EF301" w14:textId="027F4A68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D5776" w14:textId="68563957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3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12B7F" w14:textId="4EE2BC56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E9AFA" w14:textId="6B601824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00.00%</w:t>
            </w:r>
          </w:p>
        </w:tc>
      </w:tr>
      <w:tr w:rsidR="00D31417" w14:paraId="345D4C3B" w14:textId="77777777" w:rsidTr="003553E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7EB3A" w14:textId="1C80A01A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TX_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7C6D7" w14:textId="608B024E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41DD7" w14:textId="4FE45376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3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9A4FB" w14:textId="0562A9A4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B3643" w14:textId="3512AEE7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00.00%</w:t>
            </w:r>
          </w:p>
        </w:tc>
      </w:tr>
      <w:tr w:rsidR="00D31417" w14:paraId="658FFFBB" w14:textId="77777777" w:rsidTr="003553E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24D7F" w14:textId="0D8AD672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TX_0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3E7B6" w14:textId="28CCA1D8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D2496" w14:textId="4D69B1B6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3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13E73" w14:textId="6AD36F94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57ED7" w14:textId="4C6C6026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00.00%</w:t>
            </w:r>
          </w:p>
        </w:tc>
      </w:tr>
      <w:tr w:rsidR="00D31417" w14:paraId="4B1850E5" w14:textId="77777777" w:rsidTr="003553E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28BEA" w14:textId="22519474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TX_0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E67D3" w14:textId="74B1747B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1DEFE" w14:textId="56CE9B5A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3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4B234" w14:textId="4F2AB186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55F5D" w14:textId="33E935C0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00.00%</w:t>
            </w:r>
          </w:p>
        </w:tc>
      </w:tr>
      <w:tr w:rsidR="00D31417" w14:paraId="76334CAC" w14:textId="77777777" w:rsidTr="003553E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4406C" w14:textId="2EB8F318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UT_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86A45" w14:textId="14BFD8F3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19649" w14:textId="1EF29FB9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3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F315C" w14:textId="5CE62D95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54ACD" w14:textId="056FA1DF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00.00%</w:t>
            </w:r>
          </w:p>
        </w:tc>
      </w:tr>
      <w:tr w:rsidR="00D31417" w14:paraId="63AA29B8" w14:textId="77777777" w:rsidTr="003553E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15726" w14:textId="0852A81A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UT_0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91F9A" w14:textId="26A19B57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E25C6" w14:textId="20D11C58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3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BD3B4" w14:textId="1139173D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571C3" w14:textId="563D4CA3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00.00%</w:t>
            </w:r>
          </w:p>
        </w:tc>
      </w:tr>
      <w:tr w:rsidR="00D31417" w14:paraId="2B7014F0" w14:textId="77777777" w:rsidTr="003553E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F568E" w14:textId="6607B2C1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UT_0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84FD6" w14:textId="08B1DC04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BC52C" w14:textId="2A522DEB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3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7E934" w14:textId="2DB84725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A168E" w14:textId="118E27D1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00.00%</w:t>
            </w:r>
          </w:p>
        </w:tc>
      </w:tr>
      <w:tr w:rsidR="00D31417" w14:paraId="63997436" w14:textId="77777777" w:rsidTr="003553E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FFC61" w14:textId="506170A0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UT_0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1C9C2" w14:textId="159A3A72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62457" w14:textId="58C0DFC2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3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D0A06" w14:textId="7A550617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68216" w14:textId="2AD7A0C9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00.00%</w:t>
            </w:r>
          </w:p>
        </w:tc>
      </w:tr>
      <w:tr w:rsidR="00D31417" w14:paraId="4F5F9E0F" w14:textId="77777777" w:rsidTr="003553E2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C1CE1" w14:textId="452A9426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UT_0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C8E60" w14:textId="2D3FFF3C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EB9EA" w14:textId="0B2F6DD4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3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F12F6" w14:textId="35950701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72FBF" w14:textId="313A728D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00.00%</w:t>
            </w:r>
          </w:p>
        </w:tc>
      </w:tr>
      <w:tr w:rsidR="00D31417" w14:paraId="093FDF3F" w14:textId="77777777" w:rsidTr="003553E2">
        <w:tc>
          <w:tcPr>
            <w:tcW w:w="1870" w:type="dxa"/>
            <w:tcBorders>
              <w:top w:val="nil"/>
              <w:left w:val="nil"/>
              <w:right w:val="nil"/>
            </w:tcBorders>
            <w:vAlign w:val="bottom"/>
          </w:tcPr>
          <w:p w14:paraId="0D837EAC" w14:textId="0D825079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UT_06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vAlign w:val="bottom"/>
          </w:tcPr>
          <w:p w14:paraId="089F57DE" w14:textId="2A49661D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vAlign w:val="bottom"/>
          </w:tcPr>
          <w:p w14:paraId="63FA88C8" w14:textId="5CDF26AC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36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vAlign w:val="bottom"/>
          </w:tcPr>
          <w:p w14:paraId="1D5E5625" w14:textId="77DB80E7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vAlign w:val="bottom"/>
          </w:tcPr>
          <w:p w14:paraId="471B9C16" w14:textId="3AED17C1" w:rsidR="00D31417" w:rsidRPr="00D31417" w:rsidRDefault="00D31417" w:rsidP="003553E2">
            <w:pPr>
              <w:jc w:val="center"/>
              <w:rPr>
                <w:rFonts w:cstheme="minorHAnsi"/>
              </w:rPr>
            </w:pPr>
            <w:r w:rsidRPr="00D31417">
              <w:rPr>
                <w:rFonts w:cstheme="minorHAnsi"/>
                <w:color w:val="000000"/>
              </w:rPr>
              <w:t>100.00%</w:t>
            </w:r>
          </w:p>
        </w:tc>
      </w:tr>
    </w:tbl>
    <w:p w14:paraId="3C8E64C7" w14:textId="77777777" w:rsidR="00D31417" w:rsidRPr="00D31417" w:rsidRDefault="00D31417">
      <w:pPr>
        <w:rPr>
          <w:i/>
          <w:iCs/>
        </w:rPr>
      </w:pPr>
    </w:p>
    <w:sectPr w:rsidR="00D31417" w:rsidRPr="00D31417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3553E2"/>
    <w:rsid w:val="00597E7D"/>
    <w:rsid w:val="00AB5B0E"/>
    <w:rsid w:val="00D1010D"/>
    <w:rsid w:val="00D31417"/>
    <w:rsid w:val="00EE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14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oah Armstrong</cp:lastModifiedBy>
  <cp:revision>4</cp:revision>
  <dcterms:created xsi:type="dcterms:W3CDTF">2018-02-09T21:34:00Z</dcterms:created>
  <dcterms:modified xsi:type="dcterms:W3CDTF">2024-06-06T18:51:00Z</dcterms:modified>
</cp:coreProperties>
</file>